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946D9" w14:textId="77777777" w:rsidR="006A741F" w:rsidRPr="00E11E0F" w:rsidRDefault="006A741F" w:rsidP="006A741F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E11E0F">
        <w:rPr>
          <w:rFonts w:ascii="Arial" w:hAnsi="Arial" w:cs="Arial"/>
          <w:b/>
          <w:lang w:val="en-GB"/>
        </w:rPr>
        <w:t>Table 1. Changes in lactulose and mannitol excretions after bacteriophage challen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8"/>
        <w:gridCol w:w="1720"/>
        <w:gridCol w:w="1720"/>
        <w:gridCol w:w="1720"/>
        <w:gridCol w:w="1720"/>
      </w:tblGrid>
      <w:tr w:rsidR="006A741F" w:rsidRPr="00E11E0F" w14:paraId="22675D52" w14:textId="77777777" w:rsidTr="00DA78E4">
        <w:tc>
          <w:tcPr>
            <w:tcW w:w="1574" w:type="dxa"/>
            <w:vMerge w:val="restart"/>
          </w:tcPr>
          <w:p w14:paraId="1F6FB5E5" w14:textId="63920051" w:rsidR="006A741F" w:rsidRPr="00E11E0F" w:rsidRDefault="00C749B7" w:rsidP="00C749B7">
            <w:pPr>
              <w:spacing w:after="160"/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E</w:t>
            </w:r>
            <w:r w:rsidR="006A741F" w:rsidRPr="00E11E0F">
              <w:rPr>
                <w:rFonts w:ascii="Arial" w:hAnsi="Arial" w:cs="Arial"/>
                <w:b/>
                <w:lang w:val="en-GB"/>
              </w:rPr>
              <w:t>xperimental animals</w:t>
            </w:r>
          </w:p>
        </w:tc>
        <w:tc>
          <w:tcPr>
            <w:tcW w:w="3440" w:type="dxa"/>
            <w:gridSpan w:val="2"/>
          </w:tcPr>
          <w:p w14:paraId="1BA1DB79" w14:textId="77777777" w:rsidR="006A741F" w:rsidRPr="00E11E0F" w:rsidRDefault="006A741F" w:rsidP="00DA78E4">
            <w:pPr>
              <w:spacing w:after="160"/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Lactulose (pmol)</w:t>
            </w:r>
          </w:p>
        </w:tc>
        <w:tc>
          <w:tcPr>
            <w:tcW w:w="3440" w:type="dxa"/>
            <w:gridSpan w:val="2"/>
          </w:tcPr>
          <w:p w14:paraId="2B6D7D29" w14:textId="77777777" w:rsidR="006A741F" w:rsidRPr="00E11E0F" w:rsidRDefault="006A741F" w:rsidP="00DA78E4">
            <w:pPr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Mannitol (pmol)</w:t>
            </w:r>
          </w:p>
        </w:tc>
      </w:tr>
      <w:tr w:rsidR="006A741F" w:rsidRPr="00E11E0F" w14:paraId="7335348A" w14:textId="77777777" w:rsidTr="00DA78E4">
        <w:tc>
          <w:tcPr>
            <w:tcW w:w="1574" w:type="dxa"/>
            <w:vMerge/>
          </w:tcPr>
          <w:p w14:paraId="7273DAF1" w14:textId="77777777" w:rsidR="006A741F" w:rsidRPr="00E11E0F" w:rsidRDefault="006A741F" w:rsidP="00DA78E4">
            <w:pPr>
              <w:spacing w:after="16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20" w:type="dxa"/>
          </w:tcPr>
          <w:p w14:paraId="61A34CAE" w14:textId="77777777" w:rsidR="006A741F" w:rsidRPr="00E11E0F" w:rsidRDefault="006A741F" w:rsidP="00DA78E4">
            <w:pPr>
              <w:spacing w:after="160"/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Before bacteriophage challenge</w:t>
            </w:r>
          </w:p>
        </w:tc>
        <w:tc>
          <w:tcPr>
            <w:tcW w:w="1720" w:type="dxa"/>
          </w:tcPr>
          <w:p w14:paraId="50C1963D" w14:textId="77777777" w:rsidR="006A741F" w:rsidRPr="00E11E0F" w:rsidRDefault="006A741F" w:rsidP="00DA78E4">
            <w:pPr>
              <w:spacing w:after="160"/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After bacteriophage challenge</w:t>
            </w:r>
          </w:p>
        </w:tc>
        <w:tc>
          <w:tcPr>
            <w:tcW w:w="1720" w:type="dxa"/>
          </w:tcPr>
          <w:p w14:paraId="2DAD72A2" w14:textId="77777777" w:rsidR="006A741F" w:rsidRPr="00E11E0F" w:rsidRDefault="006A741F" w:rsidP="00DA78E4">
            <w:pPr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Before bacteriophage challenge</w:t>
            </w:r>
          </w:p>
        </w:tc>
        <w:tc>
          <w:tcPr>
            <w:tcW w:w="1720" w:type="dxa"/>
          </w:tcPr>
          <w:p w14:paraId="72138DD6" w14:textId="77777777" w:rsidR="006A741F" w:rsidRPr="00E11E0F" w:rsidRDefault="006A741F" w:rsidP="00DA78E4">
            <w:pPr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After bacteriophage challenge</w:t>
            </w:r>
          </w:p>
        </w:tc>
      </w:tr>
      <w:tr w:rsidR="006A741F" w:rsidRPr="00E11E0F" w14:paraId="229A16B8" w14:textId="77777777" w:rsidTr="00DA78E4">
        <w:tc>
          <w:tcPr>
            <w:tcW w:w="1574" w:type="dxa"/>
          </w:tcPr>
          <w:p w14:paraId="5B2D7E41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720" w:type="dxa"/>
          </w:tcPr>
          <w:p w14:paraId="7B5161A5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720" w:type="dxa"/>
          </w:tcPr>
          <w:p w14:paraId="7C1BF591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45</w:t>
            </w:r>
          </w:p>
        </w:tc>
        <w:tc>
          <w:tcPr>
            <w:tcW w:w="1720" w:type="dxa"/>
          </w:tcPr>
          <w:p w14:paraId="57A8BAFA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45</w:t>
            </w:r>
          </w:p>
        </w:tc>
        <w:tc>
          <w:tcPr>
            <w:tcW w:w="1720" w:type="dxa"/>
          </w:tcPr>
          <w:p w14:paraId="7F19FA09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58</w:t>
            </w:r>
          </w:p>
        </w:tc>
      </w:tr>
      <w:tr w:rsidR="006A741F" w:rsidRPr="00E11E0F" w14:paraId="35693217" w14:textId="77777777" w:rsidTr="00DA78E4">
        <w:tc>
          <w:tcPr>
            <w:tcW w:w="1574" w:type="dxa"/>
          </w:tcPr>
          <w:p w14:paraId="0C66569B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720" w:type="dxa"/>
          </w:tcPr>
          <w:p w14:paraId="4D152FE8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62</w:t>
            </w:r>
          </w:p>
        </w:tc>
        <w:tc>
          <w:tcPr>
            <w:tcW w:w="1720" w:type="dxa"/>
          </w:tcPr>
          <w:p w14:paraId="40DBA894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83</w:t>
            </w:r>
          </w:p>
        </w:tc>
        <w:tc>
          <w:tcPr>
            <w:tcW w:w="1720" w:type="dxa"/>
          </w:tcPr>
          <w:p w14:paraId="45DF12AD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56</w:t>
            </w:r>
          </w:p>
        </w:tc>
        <w:tc>
          <w:tcPr>
            <w:tcW w:w="1720" w:type="dxa"/>
          </w:tcPr>
          <w:p w14:paraId="19DC59AE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75</w:t>
            </w:r>
          </w:p>
        </w:tc>
      </w:tr>
      <w:tr w:rsidR="006A741F" w:rsidRPr="00E11E0F" w14:paraId="2D47EA5C" w14:textId="77777777" w:rsidTr="00DA78E4">
        <w:tc>
          <w:tcPr>
            <w:tcW w:w="1574" w:type="dxa"/>
          </w:tcPr>
          <w:p w14:paraId="1FB379F1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20" w:type="dxa"/>
          </w:tcPr>
          <w:p w14:paraId="4359E75F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59</w:t>
            </w:r>
          </w:p>
        </w:tc>
        <w:tc>
          <w:tcPr>
            <w:tcW w:w="1720" w:type="dxa"/>
          </w:tcPr>
          <w:p w14:paraId="6B0DF2AA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89</w:t>
            </w:r>
          </w:p>
        </w:tc>
        <w:tc>
          <w:tcPr>
            <w:tcW w:w="1720" w:type="dxa"/>
          </w:tcPr>
          <w:p w14:paraId="112344B8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28</w:t>
            </w:r>
          </w:p>
        </w:tc>
        <w:tc>
          <w:tcPr>
            <w:tcW w:w="1720" w:type="dxa"/>
          </w:tcPr>
          <w:p w14:paraId="110FFC1F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52</w:t>
            </w:r>
          </w:p>
        </w:tc>
      </w:tr>
      <w:tr w:rsidR="006A741F" w:rsidRPr="00E11E0F" w14:paraId="02F73A4A" w14:textId="77777777" w:rsidTr="00DA78E4">
        <w:tc>
          <w:tcPr>
            <w:tcW w:w="1574" w:type="dxa"/>
          </w:tcPr>
          <w:p w14:paraId="3AF68EA2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720" w:type="dxa"/>
          </w:tcPr>
          <w:p w14:paraId="1FCAB412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720" w:type="dxa"/>
          </w:tcPr>
          <w:p w14:paraId="3E6ADA80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66</w:t>
            </w:r>
          </w:p>
        </w:tc>
        <w:tc>
          <w:tcPr>
            <w:tcW w:w="1720" w:type="dxa"/>
          </w:tcPr>
          <w:p w14:paraId="244D30AD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08</w:t>
            </w:r>
          </w:p>
        </w:tc>
        <w:tc>
          <w:tcPr>
            <w:tcW w:w="1720" w:type="dxa"/>
          </w:tcPr>
          <w:p w14:paraId="40511DF6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80</w:t>
            </w:r>
          </w:p>
        </w:tc>
      </w:tr>
      <w:tr w:rsidR="006A741F" w:rsidRPr="00E11E0F" w14:paraId="6ACC1F56" w14:textId="77777777" w:rsidTr="00DA78E4">
        <w:tc>
          <w:tcPr>
            <w:tcW w:w="1574" w:type="dxa"/>
          </w:tcPr>
          <w:p w14:paraId="6183ED24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720" w:type="dxa"/>
          </w:tcPr>
          <w:p w14:paraId="1D2D6A21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43</w:t>
            </w:r>
          </w:p>
        </w:tc>
        <w:tc>
          <w:tcPr>
            <w:tcW w:w="1720" w:type="dxa"/>
          </w:tcPr>
          <w:p w14:paraId="724D3B9E" w14:textId="77777777" w:rsidR="006A741F" w:rsidRPr="00E11E0F" w:rsidRDefault="006A741F" w:rsidP="00DA78E4">
            <w:pPr>
              <w:spacing w:after="160"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33</w:t>
            </w:r>
          </w:p>
        </w:tc>
        <w:tc>
          <w:tcPr>
            <w:tcW w:w="1720" w:type="dxa"/>
          </w:tcPr>
          <w:p w14:paraId="17F50F1E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17</w:t>
            </w:r>
          </w:p>
        </w:tc>
        <w:tc>
          <w:tcPr>
            <w:tcW w:w="1720" w:type="dxa"/>
          </w:tcPr>
          <w:p w14:paraId="2F51A8F9" w14:textId="77777777" w:rsidR="006A741F" w:rsidRPr="00E11E0F" w:rsidRDefault="006A741F" w:rsidP="00DA78E4">
            <w:pPr>
              <w:spacing w:line="480" w:lineRule="auto"/>
              <w:rPr>
                <w:rFonts w:ascii="Arial" w:eastAsiaTheme="majorEastAsia" w:hAnsi="Arial" w:cs="Arial"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lang w:val="en-GB"/>
              </w:rPr>
              <w:t>164</w:t>
            </w:r>
          </w:p>
        </w:tc>
      </w:tr>
      <w:tr w:rsidR="006A741F" w:rsidRPr="00E11E0F" w14:paraId="173CA1F6" w14:textId="77777777" w:rsidTr="00DA78E4">
        <w:tc>
          <w:tcPr>
            <w:tcW w:w="1574" w:type="dxa"/>
          </w:tcPr>
          <w:p w14:paraId="33DB2000" w14:textId="77777777" w:rsidR="006A741F" w:rsidRPr="00E11E0F" w:rsidRDefault="006A741F" w:rsidP="00DA78E4">
            <w:pPr>
              <w:spacing w:before="60" w:after="160" w:line="480" w:lineRule="auto"/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Mean</w:t>
            </w:r>
          </w:p>
        </w:tc>
        <w:tc>
          <w:tcPr>
            <w:tcW w:w="1720" w:type="dxa"/>
          </w:tcPr>
          <w:p w14:paraId="78678048" w14:textId="77777777" w:rsidR="006A741F" w:rsidRPr="00E11E0F" w:rsidRDefault="006A741F" w:rsidP="00DA78E4">
            <w:pPr>
              <w:spacing w:before="60" w:after="160" w:line="480" w:lineRule="auto"/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53.6 ± 7.9</w:t>
            </w:r>
          </w:p>
        </w:tc>
        <w:tc>
          <w:tcPr>
            <w:tcW w:w="1720" w:type="dxa"/>
          </w:tcPr>
          <w:p w14:paraId="35B133A8" w14:textId="77777777" w:rsidR="006A741F" w:rsidRPr="00E11E0F" w:rsidRDefault="006A741F" w:rsidP="00DA78E4">
            <w:pPr>
              <w:spacing w:before="60" w:line="480" w:lineRule="auto"/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163.2 ± 24.0</w:t>
            </w:r>
          </w:p>
        </w:tc>
        <w:tc>
          <w:tcPr>
            <w:tcW w:w="1720" w:type="dxa"/>
          </w:tcPr>
          <w:p w14:paraId="6A178447" w14:textId="77777777" w:rsidR="006A741F" w:rsidRPr="00E11E0F" w:rsidRDefault="006A741F" w:rsidP="00DA78E4">
            <w:pPr>
              <w:spacing w:before="60" w:line="480" w:lineRule="auto"/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 xml:space="preserve">130.9 ± 19.7 </w:t>
            </w:r>
          </w:p>
        </w:tc>
        <w:tc>
          <w:tcPr>
            <w:tcW w:w="1720" w:type="dxa"/>
          </w:tcPr>
          <w:p w14:paraId="233A863D" w14:textId="77777777" w:rsidR="006A741F" w:rsidRPr="00E11E0F" w:rsidRDefault="006A741F" w:rsidP="00DA78E4">
            <w:pPr>
              <w:spacing w:before="60" w:line="480" w:lineRule="auto"/>
              <w:rPr>
                <w:rFonts w:ascii="Arial" w:eastAsiaTheme="majorEastAsia" w:hAnsi="Arial" w:cs="Arial"/>
                <w:b/>
                <w:i/>
                <w:iCs/>
                <w:color w:val="1F4D78" w:themeColor="accent1" w:themeShade="7F"/>
                <w:lang w:val="en-GB"/>
              </w:rPr>
            </w:pPr>
            <w:r w:rsidRPr="00E11E0F">
              <w:rPr>
                <w:rFonts w:ascii="Arial" w:hAnsi="Arial" w:cs="Arial"/>
                <w:b/>
                <w:lang w:val="en-GB"/>
              </w:rPr>
              <w:t>165.8 ± 11.6</w:t>
            </w:r>
          </w:p>
        </w:tc>
      </w:tr>
    </w:tbl>
    <w:p w14:paraId="0C1E1F01" w14:textId="77777777" w:rsidR="008A40B1" w:rsidRDefault="008A40B1">
      <w:bookmarkStart w:id="0" w:name="_GoBack"/>
      <w:bookmarkEnd w:id="0"/>
    </w:p>
    <w:sectPr w:rsidR="008A40B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96A"/>
    <w:rsid w:val="001A00CB"/>
    <w:rsid w:val="00282762"/>
    <w:rsid w:val="0060762D"/>
    <w:rsid w:val="006A741F"/>
    <w:rsid w:val="0070196A"/>
    <w:rsid w:val="008A40B1"/>
    <w:rsid w:val="009C2EC6"/>
    <w:rsid w:val="00C749B7"/>
    <w:rsid w:val="00DB6318"/>
    <w:rsid w:val="00EF4F10"/>
    <w:rsid w:val="00F843FA"/>
    <w:rsid w:val="00FB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CA9C6E"/>
  <w15:docId w15:val="{E8DBFFA9-CFDD-4D5B-934C-8794B99CE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741F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7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B631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B6318"/>
    <w:pPr>
      <w:spacing w:line="240" w:lineRule="auto"/>
    </w:pPr>
    <w:rPr>
      <w:sz w:val="24"/>
      <w:szCs w:val="24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DB6318"/>
    <w:rPr>
      <w:sz w:val="24"/>
      <w:szCs w:val="24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B6318"/>
    <w:rPr>
      <w:b/>
      <w:bCs/>
      <w:sz w:val="20"/>
      <w:szCs w:val="20"/>
    </w:rPr>
  </w:style>
  <w:style w:type="character" w:customStyle="1" w:styleId="a8">
    <w:name w:val="Тема примечания Знак"/>
    <w:basedOn w:val="a6"/>
    <w:link w:val="a7"/>
    <w:uiPriority w:val="99"/>
    <w:semiHidden/>
    <w:rsid w:val="00DB6318"/>
    <w:rPr>
      <w:b/>
      <w:bCs/>
      <w:sz w:val="20"/>
      <w:szCs w:val="20"/>
      <w:lang w:val="en-US"/>
    </w:rPr>
  </w:style>
  <w:style w:type="paragraph" w:styleId="a9">
    <w:name w:val="Revision"/>
    <w:hidden/>
    <w:uiPriority w:val="99"/>
    <w:semiHidden/>
    <w:rsid w:val="00DB6318"/>
    <w:pPr>
      <w:spacing w:after="0" w:line="240" w:lineRule="auto"/>
    </w:pPr>
    <w:rPr>
      <w:lang w:val="en-US"/>
    </w:rPr>
  </w:style>
  <w:style w:type="paragraph" w:styleId="aa">
    <w:name w:val="Balloon Text"/>
    <w:basedOn w:val="a"/>
    <w:link w:val="ab"/>
    <w:uiPriority w:val="99"/>
    <w:semiHidden/>
    <w:unhideWhenUsed/>
    <w:rsid w:val="00DB63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DB6318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tez</cp:lastModifiedBy>
  <cp:revision>10</cp:revision>
  <dcterms:created xsi:type="dcterms:W3CDTF">2016-03-29T01:37:00Z</dcterms:created>
  <dcterms:modified xsi:type="dcterms:W3CDTF">2016-05-21T13:11:00Z</dcterms:modified>
</cp:coreProperties>
</file>